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E6D83" w:rsidR="00D01748" w:rsidP="731D8DD2" w:rsidRDefault="029C44EA" w14:paraId="20A19147" w14:textId="1CD2DA5E">
      <w:pPr>
        <w:pStyle w:val="Titolo1"/>
        <w:rPr>
          <w:rFonts w:ascii="Times New Roman" w:hAnsi="Times New Roman" w:eastAsia="Times New Roman" w:cs="Times New Roman"/>
          <w:sz w:val="24"/>
          <w:szCs w:val="24"/>
        </w:rPr>
      </w:pPr>
      <w:r w:rsidRPr="5E573163" w:rsidR="029C44EA">
        <w:rPr>
          <w:rFonts w:ascii="Times New Roman" w:hAnsi="Times New Roman" w:eastAsia="Times New Roman" w:cs="Times New Roman"/>
          <w:sz w:val="24"/>
          <w:szCs w:val="24"/>
        </w:rPr>
        <w:t xml:space="preserve">Supplementary Material 2: </w:t>
      </w:r>
      <w:r w:rsidRPr="5E573163" w:rsidR="001D426B">
        <w:rPr>
          <w:rFonts w:ascii="Times New Roman" w:hAnsi="Times New Roman" w:eastAsia="Times New Roman" w:cs="Times New Roman"/>
          <w:sz w:val="24"/>
          <w:szCs w:val="24"/>
        </w:rPr>
        <w:t xml:space="preserve">Codebook </w:t>
      </w:r>
      <w:r w:rsidRPr="5E573163" w:rsidR="48D7E5FE">
        <w:rPr>
          <w:rFonts w:ascii="Times New Roman" w:hAnsi="Times New Roman" w:eastAsia="Times New Roman" w:cs="Times New Roman"/>
          <w:sz w:val="24"/>
          <w:szCs w:val="24"/>
        </w:rPr>
        <w:t>and main themes</w:t>
      </w:r>
    </w:p>
    <w:p w:rsidRPr="005E6D83" w:rsidR="00D01748" w:rsidP="5E573163" w:rsidRDefault="001D426B" w14:paraId="714F113B" w14:textId="57894245">
      <w:pPr>
        <w:rPr>
          <w:rFonts w:ascii="Times New Roman" w:hAnsi="Times New Roman" w:eastAsia="Times New Roman" w:cs="Times New Roman"/>
          <w:sz w:val="20"/>
          <w:szCs w:val="20"/>
        </w:rPr>
      </w:pPr>
      <w:r w:rsidRPr="5E573163" w:rsidR="001D426B">
        <w:rPr>
          <w:rFonts w:ascii="Times New Roman" w:hAnsi="Times New Roman" w:eastAsia="Times New Roman" w:cs="Times New Roman"/>
          <w:sz w:val="20"/>
          <w:szCs w:val="20"/>
        </w:rPr>
        <w:t xml:space="preserve">This codebook is </w:t>
      </w:r>
      <w:r w:rsidRPr="5E573163" w:rsidR="001D426B">
        <w:rPr>
          <w:rFonts w:ascii="Times New Roman" w:hAnsi="Times New Roman" w:eastAsia="Times New Roman" w:cs="Times New Roman"/>
          <w:sz w:val="20"/>
          <w:szCs w:val="20"/>
        </w:rPr>
        <w:t>organised</w:t>
      </w:r>
      <w:r w:rsidRPr="5E573163" w:rsidR="001D426B">
        <w:rPr>
          <w:rFonts w:ascii="Times New Roman" w:hAnsi="Times New Roman" w:eastAsia="Times New Roman" w:cs="Times New Roman"/>
          <w:sz w:val="20"/>
          <w:szCs w:val="20"/>
        </w:rPr>
        <w:t xml:space="preserve"> into two sections: </w:t>
      </w:r>
      <w:r w:rsidRPr="5E573163" w:rsidR="2B949AD6">
        <w:rPr>
          <w:rFonts w:ascii="Times New Roman" w:hAnsi="Times New Roman" w:eastAsia="Times New Roman" w:cs="Times New Roman"/>
          <w:sz w:val="20"/>
          <w:szCs w:val="20"/>
        </w:rPr>
        <w:t>Table S2A</w:t>
      </w:r>
      <w:r w:rsidRPr="5E573163" w:rsidR="001D426B">
        <w:rPr>
          <w:rFonts w:ascii="Times New Roman" w:hAnsi="Times New Roman" w:eastAsia="Times New Roman" w:cs="Times New Roman"/>
          <w:sz w:val="20"/>
          <w:szCs w:val="20"/>
        </w:rPr>
        <w:t xml:space="preserve"> Deductive codes, </w:t>
      </w:r>
      <w:r w:rsidRPr="5E573163" w:rsidR="001D426B">
        <w:rPr>
          <w:rFonts w:ascii="Times New Roman" w:hAnsi="Times New Roman" w:eastAsia="Times New Roman" w:cs="Times New Roman"/>
          <w:sz w:val="20"/>
          <w:szCs w:val="20"/>
        </w:rPr>
        <w:t>derived</w:t>
      </w:r>
      <w:r w:rsidRPr="5E573163" w:rsidR="001D426B">
        <w:rPr>
          <w:rFonts w:ascii="Times New Roman" w:hAnsi="Times New Roman" w:eastAsia="Times New Roman" w:cs="Times New Roman"/>
          <w:sz w:val="20"/>
          <w:szCs w:val="20"/>
        </w:rPr>
        <w:t xml:space="preserve"> a priori from the Socio-Ecological System Framework (SESF), and </w:t>
      </w:r>
      <w:r w:rsidRPr="5E573163" w:rsidR="75267789">
        <w:rPr>
          <w:rFonts w:ascii="Times New Roman" w:hAnsi="Times New Roman" w:eastAsia="Times New Roman" w:cs="Times New Roman"/>
          <w:sz w:val="20"/>
          <w:szCs w:val="20"/>
        </w:rPr>
        <w:t>Table S2B</w:t>
      </w:r>
      <w:r w:rsidRPr="5E573163" w:rsidR="001D426B">
        <w:rPr>
          <w:rFonts w:ascii="Times New Roman" w:hAnsi="Times New Roman" w:eastAsia="Times New Roman" w:cs="Times New Roman"/>
          <w:sz w:val="20"/>
          <w:szCs w:val="20"/>
        </w:rPr>
        <w:t xml:space="preserve"> Inductive codes, </w:t>
      </w:r>
      <w:r w:rsidRPr="5E573163" w:rsidR="001D426B">
        <w:rPr>
          <w:rFonts w:ascii="Times New Roman" w:hAnsi="Times New Roman" w:eastAsia="Times New Roman" w:cs="Times New Roman"/>
          <w:sz w:val="20"/>
          <w:szCs w:val="20"/>
        </w:rPr>
        <w:t>emerging</w:t>
      </w:r>
      <w:r w:rsidRPr="5E573163" w:rsidR="001D426B">
        <w:rPr>
          <w:rFonts w:ascii="Times New Roman" w:hAnsi="Times New Roman" w:eastAsia="Times New Roman" w:cs="Times New Roman"/>
          <w:sz w:val="20"/>
          <w:szCs w:val="20"/>
        </w:rPr>
        <w:t xml:space="preserve"> from interview data</w:t>
      </w:r>
      <w:r w:rsidRPr="5E573163" w:rsidR="002527EB">
        <w:rPr>
          <w:rFonts w:ascii="Times New Roman" w:hAnsi="Times New Roman" w:eastAsia="Times New Roman" w:cs="Times New Roman"/>
          <w:sz w:val="20"/>
          <w:szCs w:val="20"/>
        </w:rPr>
        <w:t xml:space="preserve">. </w:t>
      </w:r>
      <w:r w:rsidRPr="5E573163" w:rsidR="001D426B">
        <w:rPr>
          <w:rFonts w:ascii="Times New Roman" w:hAnsi="Times New Roman" w:eastAsia="Times New Roman" w:cs="Times New Roman"/>
          <w:sz w:val="20"/>
          <w:szCs w:val="20"/>
        </w:rPr>
        <w:t>Each code includes its definition, representative quote, and corresponding SESF level(s).</w:t>
      </w:r>
    </w:p>
    <w:p w:rsidR="667797C0" w:rsidP="5E573163" w:rsidRDefault="5748AE43" w14:paraId="352B8C60" w14:textId="77393D4D">
      <w:pPr>
        <w:pStyle w:val="Normale"/>
        <w:rPr>
          <w:rFonts w:ascii="Times New Roman" w:hAnsi="Times New Roman" w:eastAsia="Times New Roman" w:cs="Times New Roman"/>
          <w:sz w:val="20"/>
          <w:szCs w:val="20"/>
        </w:rPr>
      </w:pPr>
      <w:r w:rsidRPr="5E573163" w:rsidR="0599FBB4">
        <w:rPr>
          <w:rFonts w:ascii="Times New Roman" w:hAnsi="Times New Roman" w:eastAsia="Times New Roman" w:cs="Times New Roman"/>
          <w:sz w:val="20"/>
          <w:szCs w:val="20"/>
        </w:rPr>
        <w:t>TableS2C</w:t>
      </w:r>
      <w:r w:rsidRPr="5E573163" w:rsidR="5748AE43">
        <w:rPr>
          <w:rFonts w:ascii="Times New Roman" w:hAnsi="Times New Roman" w:eastAsia="Times New Roman" w:cs="Times New Roman"/>
          <w:sz w:val="20"/>
          <w:szCs w:val="20"/>
        </w:rPr>
        <w:t xml:space="preserve"> presents </w:t>
      </w:r>
      <w:r w:rsidRPr="5E573163" w:rsidR="5748AE43">
        <w:rPr>
          <w:rFonts w:ascii="Times New Roman" w:hAnsi="Times New Roman" w:eastAsia="Times New Roman" w:cs="Times New Roman"/>
          <w:sz w:val="20"/>
          <w:szCs w:val="20"/>
        </w:rPr>
        <w:t xml:space="preserve">the main themes </w:t>
      </w:r>
      <w:r w:rsidRPr="5E573163" w:rsidR="5748AE43">
        <w:rPr>
          <w:rFonts w:ascii="Times New Roman" w:hAnsi="Times New Roman" w:eastAsia="Times New Roman" w:cs="Times New Roman"/>
          <w:sz w:val="20"/>
          <w:szCs w:val="20"/>
        </w:rPr>
        <w:t>identified</w:t>
      </w:r>
      <w:r w:rsidRPr="5E573163" w:rsidR="5748AE43">
        <w:rPr>
          <w:rFonts w:ascii="Times New Roman" w:hAnsi="Times New Roman" w:eastAsia="Times New Roman" w:cs="Times New Roman"/>
          <w:sz w:val="20"/>
          <w:szCs w:val="20"/>
        </w:rPr>
        <w:t xml:space="preserve"> through this coding </w:t>
      </w:r>
      <w:r w:rsidRPr="5E573163" w:rsidR="5748AE43">
        <w:rPr>
          <w:rFonts w:ascii="Times New Roman" w:hAnsi="Times New Roman" w:eastAsia="Times New Roman" w:cs="Times New Roman"/>
          <w:sz w:val="20"/>
          <w:szCs w:val="20"/>
        </w:rPr>
        <w:t>process.</w:t>
      </w:r>
    </w:p>
    <w:p w:rsidR="5E573163" w:rsidP="5E573163" w:rsidRDefault="5E573163" w14:paraId="1EA42F78" w14:textId="12D8AD25">
      <w:pPr>
        <w:pStyle w:val="Normale"/>
        <w:rPr>
          <w:rFonts w:ascii="Times New Roman" w:hAnsi="Times New Roman" w:eastAsia="Times New Roman" w:cs="Times New Roman"/>
          <w:sz w:val="20"/>
          <w:szCs w:val="20"/>
        </w:rPr>
      </w:pPr>
    </w:p>
    <w:p w:rsidRPr="005E6D83" w:rsidR="00D01748" w:rsidP="731D8DD2" w:rsidRDefault="001D426B" w14:paraId="0154E65E" w14:textId="679D91A8">
      <w:pPr>
        <w:pStyle w:val="Titolo2"/>
        <w:rPr>
          <w:rFonts w:ascii="Times New Roman" w:hAnsi="Times New Roman" w:eastAsia="Times New Roman" w:cs="Times New Roman"/>
          <w:sz w:val="24"/>
          <w:szCs w:val="24"/>
        </w:rPr>
      </w:pPr>
      <w:r w:rsidRPr="5E573163" w:rsidR="3C0F2FED">
        <w:rPr>
          <w:rFonts w:ascii="Times New Roman" w:hAnsi="Times New Roman" w:eastAsia="Times New Roman" w:cs="Times New Roman"/>
          <w:sz w:val="24"/>
          <w:szCs w:val="24"/>
        </w:rPr>
        <w:t>Table S2</w:t>
      </w:r>
      <w:r w:rsidRPr="5E573163" w:rsidR="001D426B">
        <w:rPr>
          <w:rFonts w:ascii="Times New Roman" w:hAnsi="Times New Roman" w:eastAsia="Times New Roman" w:cs="Times New Roman"/>
          <w:sz w:val="24"/>
          <w:szCs w:val="24"/>
        </w:rPr>
        <w:t>A. Deductive Codebook (SESF-based codes)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Pr="005E6D83" w:rsidR="00D01748" w:rsidTr="5E573163" w14:paraId="76BC233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3116673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Code Na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43824BE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SESF Variable / Lev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78A68E4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Definition / Descrip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28AC581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Example Quote</w:t>
            </w:r>
          </w:p>
        </w:tc>
      </w:tr>
      <w:tr w:rsidRPr="005E6D83" w:rsidR="00D01748" w:rsidTr="5E573163" w14:paraId="2E8D70D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2AA03CBE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Knowledge of Hygiene and Health Pract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60470263" w14:textId="06C668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Water resources</w:t>
            </w:r>
            <w:r w:rsidRPr="5E573163" w:rsidR="12ADAFAA">
              <w:rPr>
                <w:rFonts w:ascii="Times New Roman" w:hAnsi="Times New Roman" w:eastAsia="Times New Roman" w:cs="Times New Roman"/>
                <w:sz w:val="20"/>
                <w:szCs w:val="20"/>
              </w:rPr>
              <w:t>; Camp and Camp-like settings</w:t>
            </w: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/ Individual</w:t>
            </w:r>
            <w:r w:rsidRPr="5E573163" w:rsidR="12ADAFAA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; </w:t>
            </w:r>
            <w:r w:rsidRPr="5E573163" w:rsidR="12ADAFAA">
              <w:rPr>
                <w:rFonts w:ascii="Times New Roman" w:hAnsi="Times New Roman" w:eastAsia="Times New Roman" w:cs="Times New Roman"/>
                <w:sz w:val="20"/>
                <w:szCs w:val="20"/>
              </w:rPr>
              <w:t>Organisational</w:t>
            </w:r>
            <w:r w:rsidRPr="5E573163" w:rsidR="12ADAFAA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; </w:t>
            </w:r>
            <w:r w:rsidRPr="5E573163" w:rsidR="12ADAFAA">
              <w:rPr>
                <w:rFonts w:ascii="Times New Roman" w:hAnsi="Times New Roman" w:eastAsia="Times New Roman" w:cs="Times New Roman"/>
                <w:sz w:val="20"/>
                <w:szCs w:val="20"/>
              </w:rPr>
              <w:t>interpersonal;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1F33871A" w14:textId="352177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Awareness and practices related to hygiene</w:t>
            </w:r>
            <w:r w:rsidRPr="5E573163" w:rsidR="4E04797E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, </w:t>
            </w:r>
            <w:r w:rsidRPr="5E573163" w:rsidR="4E04797E">
              <w:rPr>
                <w:rFonts w:ascii="Times New Roman" w:hAnsi="Times New Roman" w:eastAsia="Times New Roman" w:cs="Times New Roman"/>
                <w:sz w:val="20"/>
                <w:szCs w:val="20"/>
              </w:rPr>
              <w:t>health</w:t>
            </w:r>
            <w:r w:rsidRPr="5E573163" w:rsidR="4E04797E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and</w:t>
            </w: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disease prevention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16D2C2F2" w14:textId="0D94F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“</w:t>
            </w:r>
            <w:r w:rsidRPr="5E573163" w:rsidR="12ADAFAA">
              <w:rPr>
                <w:rFonts w:ascii="Times New Roman" w:hAnsi="Times New Roman" w:eastAsia="Times New Roman" w:cs="Times New Roman"/>
                <w:sz w:val="20"/>
                <w:szCs w:val="20"/>
              </w:rPr>
              <w:t>People</w:t>
            </w: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knew</w:t>
            </w:r>
            <w:r w:rsidRPr="5E573163" w:rsidR="12ADAFAA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</w:t>
            </w: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to boil water, but often there was no soap or access to showers.”</w:t>
            </w:r>
          </w:p>
        </w:tc>
      </w:tr>
      <w:tr w:rsidRPr="005E6D83" w:rsidR="00DD2B70" w:rsidTr="5E573163" w14:paraId="00FFD57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D2B70" w:rsidP="5E573163" w:rsidRDefault="006C7243" w14:paraId="263A87E2" w14:textId="3AF62495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Poor H</w:t>
            </w:r>
            <w:r w:rsidRPr="5E573163" w:rsidR="12ADAFAA">
              <w:rPr>
                <w:rFonts w:ascii="Times New Roman" w:hAnsi="Times New Roman" w:eastAsia="Times New Roman" w:cs="Times New Roman"/>
                <w:sz w:val="20"/>
                <w:szCs w:val="20"/>
              </w:rPr>
              <w:t>ygiene and sanitary condi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D2B70" w:rsidP="5E573163" w:rsidRDefault="00DD2B70" w14:paraId="2E7BA0A0" w14:textId="3FF5E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2ADAFAA">
              <w:rPr>
                <w:rFonts w:ascii="Times New Roman" w:hAnsi="Times New Roman" w:eastAsia="Times New Roman" w:cs="Times New Roman"/>
                <w:sz w:val="20"/>
                <w:szCs w:val="20"/>
              </w:rPr>
              <w:t>Camp and Camp-like settings; Housing standards</w:t>
            </w: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>; Presence of vectors</w:t>
            </w:r>
            <w:r w:rsidRPr="5E573163" w:rsidR="12ADAFAA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/ Individual; </w:t>
            </w:r>
            <w:r w:rsidRPr="5E573163" w:rsidR="12ADAFAA">
              <w:rPr>
                <w:rFonts w:ascii="Times New Roman" w:hAnsi="Times New Roman" w:eastAsia="Times New Roman" w:cs="Times New Roman"/>
                <w:sz w:val="20"/>
                <w:szCs w:val="20"/>
              </w:rPr>
              <w:t>Organisational</w:t>
            </w:r>
            <w:r w:rsidRPr="5E573163" w:rsidR="12ADAFAA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; </w:t>
            </w:r>
            <w:r w:rsidRPr="5E573163" w:rsidR="12ADAFAA">
              <w:rPr>
                <w:rFonts w:ascii="Times New Roman" w:hAnsi="Times New Roman" w:eastAsia="Times New Roman" w:cs="Times New Roman"/>
                <w:sz w:val="20"/>
                <w:szCs w:val="20"/>
              </w:rPr>
              <w:t>interpersonal;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D2B70" w:rsidP="5E573163" w:rsidRDefault="00DB4CF6" w14:paraId="57CDE474" w14:textId="4AA74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>Overcrowding, absence of waste management practice, absence of running water (informal camps), heavy presence of pes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D2B70" w:rsidP="5E573163" w:rsidRDefault="00DD2B70" w14:paraId="10C2172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E6D83" w:rsidR="00D01748" w:rsidTr="5E573163" w14:paraId="543202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032FBBE9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Animals in Squats and Camp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59488327" w14:textId="2EE520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Animal presence / </w:t>
            </w: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Individual; </w:t>
            </w: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Commun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4DDC6123" w14:textId="166C8D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Presence of animals in formal and informal settlements</w:t>
            </w: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1A8750C3" w14:textId="113AC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“</w:t>
            </w: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>Stray dogs are adopted by the people residing in the camps</w:t>
            </w: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”</w:t>
            </w:r>
          </w:p>
        </w:tc>
      </w:tr>
      <w:tr w:rsidRPr="005E6D83" w:rsidR="00DB4CF6" w:rsidTr="5E573163" w14:paraId="1B53F0A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B4CF6" w:rsidP="5E573163" w:rsidRDefault="00DB4CF6" w14:paraId="7C1798BE" w14:textId="47992A5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>Veterinary and Animal Management Ga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B4CF6" w:rsidP="5E573163" w:rsidRDefault="00DB4CF6" w14:paraId="304BA504" w14:textId="73ABD8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Animal presence; Politics/ </w:t>
            </w: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>Organisational</w:t>
            </w: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>; Poli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B4CF6" w:rsidP="5E573163" w:rsidRDefault="00DB4CF6" w14:paraId="610644D2" w14:textId="133B39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Absence of any veterinary or animal-health </w:t>
            </w: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>component</w:t>
            </w: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in humanitarian action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B4CF6" w:rsidP="5E573163" w:rsidRDefault="00DB4CF6" w14:paraId="488B193C" w14:textId="0C3825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:rsidRPr="005E6D83" w:rsidR="00DB4CF6" w:rsidTr="5E573163" w14:paraId="09C5DE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B4CF6" w:rsidP="5E573163" w:rsidRDefault="00DB4CF6" w14:paraId="5DE11F5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>Neglect of Animal Health in Poli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B4CF6" w:rsidP="5E573163" w:rsidRDefault="00DB4CF6" w14:paraId="207B46C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>Polic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B4CF6" w:rsidP="5E573163" w:rsidRDefault="00DB4CF6" w14:paraId="3457572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>Lack of institutional recognition of animal presence or welfare in migration framework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B4CF6" w:rsidP="5E573163" w:rsidRDefault="00DB4CF6" w14:paraId="15B632C1" w14:textId="0E963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>“There are no guidelines for animals</w:t>
            </w:r>
            <w:r w:rsidRPr="5E573163" w:rsidR="68C40EB9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in the camps</w:t>
            </w:r>
            <w:r w:rsidRPr="5E573163" w:rsidR="1AD57D8D">
              <w:rPr>
                <w:rFonts w:ascii="Times New Roman" w:hAnsi="Times New Roman" w:eastAsia="Times New Roman" w:cs="Times New Roman"/>
                <w:sz w:val="20"/>
                <w:szCs w:val="20"/>
              </w:rPr>
              <w:t>.”</w:t>
            </w:r>
          </w:p>
        </w:tc>
      </w:tr>
    </w:tbl>
    <w:p w:rsidRPr="005E6D83" w:rsidR="006B0908" w:rsidP="5E573163" w:rsidRDefault="006B0908" w14:paraId="7A207324" w14:textId="69957ED5">
      <w:pPr>
        <w:pStyle w:val="Normale"/>
        <w:rPr>
          <w:rFonts w:ascii="Times New Roman" w:hAnsi="Times New Roman" w:eastAsia="Times New Roman" w:cs="Times New Roman"/>
          <w:sz w:val="24"/>
          <w:szCs w:val="24"/>
        </w:rPr>
      </w:pPr>
    </w:p>
    <w:p w:rsidR="5E573163" w:rsidP="5E573163" w:rsidRDefault="5E573163" w14:paraId="003F446B" w14:textId="5F758BBE">
      <w:pPr>
        <w:pStyle w:val="Normale"/>
        <w:rPr>
          <w:rFonts w:ascii="Times New Roman" w:hAnsi="Times New Roman" w:eastAsia="Times New Roman" w:cs="Times New Roman"/>
          <w:sz w:val="24"/>
          <w:szCs w:val="24"/>
        </w:rPr>
      </w:pPr>
    </w:p>
    <w:p w:rsidR="5E573163" w:rsidP="5E573163" w:rsidRDefault="5E573163" w14:paraId="4792DF9C" w14:textId="1B8D0C91">
      <w:pPr>
        <w:pStyle w:val="Normale"/>
        <w:rPr>
          <w:rFonts w:ascii="Times New Roman" w:hAnsi="Times New Roman" w:eastAsia="Times New Roman" w:cs="Times New Roman"/>
        </w:rPr>
      </w:pPr>
    </w:p>
    <w:p w:rsidRPr="005E6D83" w:rsidR="00D01748" w:rsidP="731D8DD2" w:rsidRDefault="001D426B" w14:paraId="06F85352" w14:textId="181DD32C">
      <w:pPr>
        <w:pStyle w:val="Titolo2"/>
        <w:rPr>
          <w:rFonts w:ascii="Times New Roman" w:hAnsi="Times New Roman" w:eastAsia="Times New Roman" w:cs="Times New Roman"/>
          <w:sz w:val="24"/>
          <w:szCs w:val="24"/>
        </w:rPr>
      </w:pPr>
      <w:r w:rsidRPr="5E573163" w:rsidR="3A51F547">
        <w:rPr>
          <w:rFonts w:ascii="Times New Roman" w:hAnsi="Times New Roman" w:eastAsia="Times New Roman" w:cs="Times New Roman"/>
          <w:sz w:val="24"/>
          <w:szCs w:val="24"/>
        </w:rPr>
        <w:t>TableS2B</w:t>
      </w:r>
      <w:r w:rsidRPr="5E573163" w:rsidR="001D426B">
        <w:rPr>
          <w:rFonts w:ascii="Times New Roman" w:hAnsi="Times New Roman" w:eastAsia="Times New Roman" w:cs="Times New Roman"/>
          <w:sz w:val="24"/>
          <w:szCs w:val="24"/>
        </w:rPr>
        <w:t>. Inductive Codebook (Emergent Codes, SESF-linked)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429"/>
        <w:gridCol w:w="2195"/>
        <w:gridCol w:w="2160"/>
        <w:gridCol w:w="2160"/>
      </w:tblGrid>
      <w:tr w:rsidRPr="005E6D83" w:rsidR="006B0908" w:rsidTr="5E573163" w14:paraId="0213933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Mar/>
          </w:tcPr>
          <w:p w:rsidRPr="005E6D83" w:rsidR="00D01748" w:rsidP="5E573163" w:rsidRDefault="001D426B" w14:paraId="7FA120D1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Code Na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5" w:type="dxa"/>
            <w:tcMar/>
          </w:tcPr>
          <w:p w:rsidRPr="005E6D83" w:rsidR="00D01748" w:rsidP="5E573163" w:rsidRDefault="001D426B" w14:paraId="6374DC5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Linked SESF Level(s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1535334C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Definition / Descrip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34FDA79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Example Quote</w:t>
            </w:r>
          </w:p>
        </w:tc>
      </w:tr>
      <w:tr w:rsidRPr="005E6D83" w:rsidR="006B0908" w:rsidTr="5E573163" w14:paraId="6118053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Mar/>
          </w:tcPr>
          <w:p w:rsidRPr="005E6D83" w:rsidR="00D01748" w:rsidP="5E573163" w:rsidRDefault="001D426B" w14:paraId="27185096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Personal Relation with Anim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5" w:type="dxa"/>
            <w:tcMar/>
          </w:tcPr>
          <w:p w:rsidRPr="005E6D83" w:rsidR="00D01748" w:rsidP="5E573163" w:rsidRDefault="001D426B" w14:paraId="6AD85711" w14:textId="55657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Individual</w:t>
            </w:r>
            <w:r w:rsidRPr="5E573163" w:rsidR="664504D5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; </w:t>
            </w: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Interperson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089119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Emotional bonds or practical uses of animals during displacement (companionship, food source)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4189DE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“They took care of a mother pitbull and her puppies; it was an emotional investment.”</w:t>
            </w:r>
          </w:p>
        </w:tc>
      </w:tr>
      <w:tr w:rsidRPr="005E6D83" w:rsidR="006B0908" w:rsidTr="5E573163" w14:paraId="60C0277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Mar/>
          </w:tcPr>
          <w:p w:rsidRPr="005E6D83" w:rsidR="00D01748" w:rsidP="5E573163" w:rsidRDefault="001D426B" w14:paraId="718DECAB" w14:textId="7DD92341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Coping Mechanisms</w:t>
            </w:r>
            <w:r w:rsidRPr="5E573163" w:rsidR="7297BF5F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5" w:type="dxa"/>
            <w:tcMar/>
          </w:tcPr>
          <w:p w:rsidRPr="005E6D83" w:rsidR="006B0908" w:rsidP="5E573163" w:rsidRDefault="001D426B" w14:paraId="436648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Individual</w:t>
            </w:r>
            <w:r w:rsidRPr="5E573163" w:rsidR="664504D5">
              <w:rPr>
                <w:rFonts w:ascii="Times New Roman" w:hAnsi="Times New Roman" w:eastAsia="Times New Roman" w:cs="Times New Roman"/>
                <w:sz w:val="20"/>
                <w:szCs w:val="20"/>
              </w:rPr>
              <w:t>;</w:t>
            </w:r>
          </w:p>
          <w:p w:rsidRPr="005E6D83" w:rsidR="00D01748" w:rsidP="5E573163" w:rsidRDefault="001D426B" w14:paraId="6CBD5175" w14:textId="11A35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Commun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35EAE0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Strategies to cope with stress and uncertainty, often through caring for animals or social tie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0EBC16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“Feeding cats made the camp feel more human; it gave people something to do every day.”</w:t>
            </w:r>
          </w:p>
        </w:tc>
      </w:tr>
      <w:tr w:rsidRPr="005E6D83" w:rsidR="006B0908" w:rsidTr="5E573163" w14:paraId="017BADD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Mar/>
          </w:tcPr>
          <w:p w:rsidRPr="005E6D83" w:rsidR="00D01748" w:rsidP="5E573163" w:rsidRDefault="001D426B" w14:paraId="46B7214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Solidarity Network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5" w:type="dxa"/>
            <w:tcMar/>
          </w:tcPr>
          <w:p w:rsidRPr="005E6D83" w:rsidR="006B0908" w:rsidP="5E573163" w:rsidRDefault="001D426B" w14:paraId="41D2863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Interpersonal</w:t>
            </w:r>
            <w:r w:rsidRPr="5E573163" w:rsidR="664504D5">
              <w:rPr>
                <w:rFonts w:ascii="Times New Roman" w:hAnsi="Times New Roman" w:eastAsia="Times New Roman" w:cs="Times New Roman"/>
                <w:sz w:val="20"/>
                <w:szCs w:val="20"/>
              </w:rPr>
              <w:t>;</w:t>
            </w:r>
          </w:p>
          <w:p w:rsidRPr="005E6D83" w:rsidR="00D01748" w:rsidP="5E573163" w:rsidRDefault="001D426B" w14:paraId="7A837B59" w14:textId="365DA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Commun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212003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Informal help among migrants and between migrants and locals (sharing food, clothes, or shelter)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64252E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“</w:t>
            </w: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Neighbours</w:t>
            </w: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allowed them to charge phones and often brought food.”</w:t>
            </w:r>
          </w:p>
        </w:tc>
      </w:tr>
      <w:tr w:rsidRPr="005E6D83" w:rsidR="006B0908" w:rsidTr="5E573163" w14:paraId="011C1D0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Mar/>
          </w:tcPr>
          <w:p w:rsidRPr="005E6D83" w:rsidR="00D01748" w:rsidP="5E573163" w:rsidRDefault="001D426B" w14:paraId="148756E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Cultural Continu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5" w:type="dxa"/>
            <w:tcMar/>
          </w:tcPr>
          <w:p w:rsidRPr="005E6D83" w:rsidR="006B0908" w:rsidP="5E573163" w:rsidRDefault="001D426B" w14:paraId="5D8A069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Community</w:t>
            </w:r>
            <w:r w:rsidRPr="5E573163" w:rsidR="664504D5">
              <w:rPr>
                <w:rFonts w:ascii="Times New Roman" w:hAnsi="Times New Roman" w:eastAsia="Times New Roman" w:cs="Times New Roman"/>
                <w:sz w:val="20"/>
                <w:szCs w:val="20"/>
              </w:rPr>
              <w:t>;</w:t>
            </w:r>
          </w:p>
          <w:p w:rsidRPr="005E6D83" w:rsidR="00D01748" w:rsidP="5E573163" w:rsidRDefault="001D426B" w14:paraId="271E68D6" w14:textId="2E67C1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Organisation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54A8B0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Maintenance of traditions (religious meals, animal slaughter, communal cooking)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D01748" w:rsidP="5E573163" w:rsidRDefault="001D426B" w14:paraId="667712E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001D426B">
              <w:rPr>
                <w:rFonts w:ascii="Times New Roman" w:hAnsi="Times New Roman" w:eastAsia="Times New Roman" w:cs="Times New Roman"/>
                <w:sz w:val="20"/>
                <w:szCs w:val="20"/>
              </w:rPr>
              <w:t>“At the end of Ramadan, friends bought a sheep; they kept traditions alive even there.”</w:t>
            </w:r>
          </w:p>
        </w:tc>
      </w:tr>
      <w:tr w:rsidRPr="005E6D83" w:rsidR="006C7243" w:rsidTr="5E573163" w14:paraId="7B3F694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Mar/>
          </w:tcPr>
          <w:p w:rsidRPr="005E6D83" w:rsidR="006C7243" w:rsidP="5E573163" w:rsidRDefault="006C7243" w14:paraId="43FC98ED" w14:textId="7EEBEB9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Food Procure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5" w:type="dxa"/>
            <w:tcMar/>
          </w:tcPr>
          <w:p w:rsidR="006C7243" w:rsidP="5E573163" w:rsidRDefault="006C7243" w14:paraId="2AFC112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Individual;</w:t>
            </w: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</w:t>
            </w:r>
          </w:p>
          <w:p w:rsidR="006C7243" w:rsidP="5E573163" w:rsidRDefault="006C7243" w14:paraId="78B3453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Community;</w:t>
            </w:r>
          </w:p>
          <w:p w:rsidRPr="005E6D83" w:rsidR="006C7243" w:rsidP="5E573163" w:rsidRDefault="006C7243" w14:paraId="4C839BDB" w14:textId="09D793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Organisational</w:t>
            </w: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;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6C7243" w:rsidP="5E573163" w:rsidRDefault="006C7243" w14:paraId="6FFEFFA4" w14:textId="23CD0A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Food distribution and/or food </w:t>
            </w: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procuremente</w:t>
            </w: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in informal and formal camp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6C7243" w:rsidP="5E573163" w:rsidRDefault="006C7243" w14:paraId="24A223AD" w14:textId="5D505A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“We had a warehouse; donations arrived by truck, and we bought fresh food locally.”</w:t>
            </w:r>
          </w:p>
        </w:tc>
      </w:tr>
      <w:tr w:rsidRPr="005E6D83" w:rsidR="006C7243" w:rsidTr="5E573163" w14:paraId="6445B17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Mar/>
          </w:tcPr>
          <w:p w:rsidRPr="005E6D83" w:rsidR="006C7243" w:rsidP="5E573163" w:rsidRDefault="006C7243" w14:paraId="5DD1D601" w14:textId="7DE79659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Humanitarian Health Servi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5" w:type="dxa"/>
            <w:tcMar/>
          </w:tcPr>
          <w:p w:rsidRPr="005E6D83" w:rsidR="006C7243" w:rsidP="5E573163" w:rsidRDefault="006C7243" w14:paraId="560BD56E" w14:textId="387FE1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Politics/</w:t>
            </w: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Organisation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6C7243" w:rsidP="5E573163" w:rsidRDefault="006C7243" w14:paraId="1F07BA79" w14:textId="59AA36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NGO or volunteer initiatives for basic medical care (“street medicine</w:t>
            </w: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”,</w:t>
            </w: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MSF, Red Cross)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6C7243" w:rsidP="5E573163" w:rsidRDefault="006C7243" w14:paraId="068981D0" w14:textId="7D1D63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“MSF enters twice a week; before, the Red Cross was there every day. In informal camps there was only us (NGO)”</w:t>
            </w:r>
          </w:p>
        </w:tc>
      </w:tr>
      <w:tr w:rsidRPr="005E6D83" w:rsidR="006C7243" w:rsidTr="5E573163" w14:paraId="3EFF4E8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Mar/>
          </w:tcPr>
          <w:p w:rsidRPr="005E6D83" w:rsidR="006C7243" w:rsidP="5E573163" w:rsidRDefault="006C7243" w14:paraId="3EA8E3F9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Informal Camp Governan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5" w:type="dxa"/>
            <w:tcMar/>
          </w:tcPr>
          <w:p w:rsidRPr="005E6D83" w:rsidR="006C7243" w:rsidP="5E573163" w:rsidRDefault="006C7243" w14:paraId="1B6717F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Community;</w:t>
            </w:r>
          </w:p>
          <w:p w:rsidRPr="005E6D83" w:rsidR="006C7243" w:rsidP="5E573163" w:rsidRDefault="006C7243" w14:paraId="599D44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Organisational</w:t>
            </w: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:</w:t>
            </w:r>
          </w:p>
          <w:p w:rsidRPr="005E6D83" w:rsidR="006C7243" w:rsidP="5E573163" w:rsidRDefault="006C7243" w14:paraId="703EA005" w14:textId="24AB21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Interperson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6C7243" w:rsidP="5E573163" w:rsidRDefault="006C7243" w14:paraId="2D8DD47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Management of squat rules, sanitation, or leadership roles among resident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6C7243" w:rsidP="5E573163" w:rsidRDefault="006C7243" w14:paraId="351D457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“Some squats had a stable group acting as reference for newcomers.”</w:t>
            </w:r>
          </w:p>
        </w:tc>
      </w:tr>
      <w:tr w:rsidRPr="005E6D83" w:rsidR="006C7243" w:rsidTr="5E573163" w14:paraId="01DBD2D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Mar/>
          </w:tcPr>
          <w:p w:rsidRPr="005E6D83" w:rsidR="006C7243" w:rsidP="5E573163" w:rsidRDefault="006C7243" w14:paraId="6373AE5C" w14:textId="398516F8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Access to Health System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5" w:type="dxa"/>
            <w:tcMar/>
          </w:tcPr>
          <w:p w:rsidRPr="005E6D83" w:rsidR="006C7243" w:rsidP="5E573163" w:rsidRDefault="006C7243" w14:paraId="78DBE2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Policy;</w:t>
            </w:r>
          </w:p>
          <w:p w:rsidRPr="005E6D83" w:rsidR="006C7243" w:rsidP="5E573163" w:rsidRDefault="006C7243" w14:paraId="67F4F728" w14:textId="7317F3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Organisation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6C7243" w:rsidP="5E573163" w:rsidRDefault="006C7243" w14:paraId="3BBA9D69" w14:textId="34E441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Barriers for migrants to access healthcare</w:t>
            </w:r>
            <w:r w:rsidRPr="5E573163" w:rsidR="5DC831A1"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and discrimination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6C7243" w:rsidP="5E573163" w:rsidRDefault="006C7243" w14:paraId="0135A3DC" w14:textId="6DAC9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“</w:t>
            </w:r>
            <w:r w:rsidRPr="5E573163" w:rsidR="5DC831A1">
              <w:rPr>
                <w:rFonts w:ascii="Times New Roman" w:hAnsi="Times New Roman" w:eastAsia="Times New Roman" w:cs="Times New Roman"/>
                <w:sz w:val="20"/>
                <w:szCs w:val="20"/>
              </w:rPr>
              <w:t>We knew hospitals wouldn’t take them seriously, even when we accompanied them</w:t>
            </w: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”</w:t>
            </w:r>
          </w:p>
        </w:tc>
      </w:tr>
      <w:tr w:rsidRPr="005E6D83" w:rsidR="006C7243" w:rsidTr="5E573163" w14:paraId="3764486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Mar/>
          </w:tcPr>
          <w:p w:rsidRPr="005E6D83" w:rsidR="006C7243" w:rsidP="5E573163" w:rsidRDefault="006C7243" w14:paraId="69334FA0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Border Management and Repre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5" w:type="dxa"/>
            <w:tcMar/>
          </w:tcPr>
          <w:p w:rsidRPr="005E6D83" w:rsidR="006C7243" w:rsidP="5E573163" w:rsidRDefault="006C7243" w14:paraId="7962A39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Policy;</w:t>
            </w:r>
          </w:p>
          <w:p w:rsidRPr="005E6D83" w:rsidR="006C7243" w:rsidP="5E573163" w:rsidRDefault="006C7243" w14:paraId="70829F33" w14:textId="0D04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Commun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6C7243" w:rsidP="5E573163" w:rsidRDefault="006C7243" w14:paraId="5E2252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Institutional practices (pushbacks, eviction, sealing of squats)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6C7243" w:rsidP="5E573163" w:rsidRDefault="006C7243" w14:paraId="65C7A7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“Police destroyed the squats and sealed them; people kept moving constantly.”</w:t>
            </w:r>
          </w:p>
        </w:tc>
      </w:tr>
      <w:tr w:rsidRPr="005E6D83" w:rsidR="006C7243" w:rsidTr="5E573163" w14:paraId="4D15A89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Mar/>
          </w:tcPr>
          <w:p w:rsidRPr="005E6D83" w:rsidR="006C7243" w:rsidP="5E573163" w:rsidRDefault="006C7243" w14:paraId="1D3A6AF7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Humanitarian Space Restriction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5" w:type="dxa"/>
            <w:tcMar/>
          </w:tcPr>
          <w:p w:rsidRPr="005E6D83" w:rsidR="006C7243" w:rsidP="5E573163" w:rsidRDefault="006C7243" w14:paraId="306ED50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Policy;</w:t>
            </w:r>
          </w:p>
          <w:p w:rsidRPr="005E6D83" w:rsidR="006C7243" w:rsidP="5E573163" w:rsidRDefault="006C7243" w14:paraId="65264D83" w14:textId="5DDADD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Organisation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6C7243" w:rsidP="5E573163" w:rsidRDefault="006C7243" w14:paraId="097874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Governmental control over NGO access to camps and visibility of condition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6C7243" w:rsidP="5E573163" w:rsidRDefault="006C7243" w14:paraId="6D28B0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“Only registered organizations can enter; they don’t want too many eyes inside.”</w:t>
            </w:r>
          </w:p>
        </w:tc>
      </w:tr>
      <w:tr w:rsidRPr="005E6D83" w:rsidR="006C7243" w:rsidTr="5E573163" w14:paraId="7B03DBF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Mar/>
          </w:tcPr>
          <w:p w:rsidRPr="005E6D83" w:rsidR="006C7243" w:rsidP="5E573163" w:rsidRDefault="006C7243" w14:paraId="03E05313" w14:textId="0B32A470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Perceived Health Risk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95" w:type="dxa"/>
            <w:tcMar/>
          </w:tcPr>
          <w:p w:rsidRPr="005E6D83" w:rsidR="006C7243" w:rsidP="5E573163" w:rsidRDefault="006C7243" w14:paraId="4FDFA464" w14:textId="30DB23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Individu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6C7243" w:rsidP="5E573163" w:rsidRDefault="006C7243" w14:paraId="51B27BC6" w14:textId="61E4E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Awareness of physical and mental health issues faced by migrants (e.g., scabies, injuries, exhaustion)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tcMar/>
          </w:tcPr>
          <w:p w:rsidRPr="005E6D83" w:rsidR="006C7243" w:rsidP="5E573163" w:rsidRDefault="006C7243" w14:paraId="474346E7" w14:textId="263CB9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5E573163" w:rsidR="1DD8056D">
              <w:rPr>
                <w:rFonts w:ascii="Times New Roman" w:hAnsi="Times New Roman" w:eastAsia="Times New Roman" w:cs="Times New Roman"/>
                <w:sz w:val="20"/>
                <w:szCs w:val="20"/>
              </w:rPr>
              <w:t>“We often treated skin infections and scabies; people slept on the floor without heating.”</w:t>
            </w:r>
          </w:p>
        </w:tc>
      </w:tr>
    </w:tbl>
    <w:p w:rsidR="005E6D83" w:rsidP="5E573163" w:rsidRDefault="005E6D83" w14:paraId="0D43C6D2" w14:textId="0F1FC4CB">
      <w:pPr>
        <w:pStyle w:val="Titolo2"/>
        <w:rPr>
          <w:rFonts w:ascii="Times New Roman" w:hAnsi="Times New Roman" w:eastAsia="Times New Roman" w:cs="Times New Roman"/>
          <w:sz w:val="24"/>
          <w:szCs w:val="24"/>
        </w:rPr>
      </w:pPr>
      <w:r w:rsidRPr="5E573163" w:rsidR="507B74B7">
        <w:rPr>
          <w:rFonts w:ascii="Times New Roman" w:hAnsi="Times New Roman" w:eastAsia="Times New Roman" w:cs="Times New Roman"/>
          <w:sz w:val="24"/>
          <w:szCs w:val="24"/>
        </w:rPr>
        <w:t xml:space="preserve">TableS2C. Main themes </w:t>
      </w:r>
      <w:r w:rsidRPr="5E573163" w:rsidR="507B74B7">
        <w:rPr>
          <w:rFonts w:ascii="Times New Roman" w:hAnsi="Times New Roman" w:eastAsia="Times New Roman" w:cs="Times New Roman"/>
          <w:sz w:val="24"/>
          <w:szCs w:val="24"/>
        </w:rPr>
        <w:t>emerged</w:t>
      </w:r>
      <w:r w:rsidRPr="5E573163" w:rsidR="507B74B7">
        <w:rPr>
          <w:rFonts w:ascii="Times New Roman" w:hAnsi="Times New Roman" w:eastAsia="Times New Roman" w:cs="Times New Roman"/>
          <w:sz w:val="24"/>
          <w:szCs w:val="24"/>
        </w:rPr>
        <w:t xml:space="preserve"> from the interviews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542"/>
        <w:gridCol w:w="3458"/>
        <w:gridCol w:w="2646"/>
      </w:tblGrid>
      <w:tr w:rsidR="5E573163" w:rsidTr="5E573163" w14:paraId="1FB17D7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Mar/>
          </w:tcPr>
          <w:p w:rsidR="5E573163" w:rsidP="5E573163" w:rsidRDefault="5E573163" w14:paraId="0D29C769">
            <w:pP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The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58" w:type="dxa"/>
            <w:tcMar/>
          </w:tcPr>
          <w:p w:rsidR="5E573163" w:rsidP="5E573163" w:rsidRDefault="5E573163" w14:paraId="48401C6C">
            <w:pP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Interpretive Descrip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46" w:type="dxa"/>
            <w:tcMar/>
          </w:tcPr>
          <w:p w:rsidR="5E573163" w:rsidP="5E573163" w:rsidRDefault="5E573163" w14:paraId="0307058D">
            <w:pP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Main SESF Level(s)</w:t>
            </w:r>
          </w:p>
        </w:tc>
      </w:tr>
      <w:tr w:rsidR="5E573163" w:rsidTr="5E573163" w14:paraId="33F533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Mar/>
          </w:tcPr>
          <w:p w:rsidR="5E573163" w:rsidP="5E573163" w:rsidRDefault="5E573163" w14:paraId="41A16D06" w14:textId="590543E9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 xml:space="preserve">1. Human–animal </w:t>
            </w: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relationship for emotional welfa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58" w:type="dxa"/>
            <w:tcMar/>
          </w:tcPr>
          <w:p w:rsidR="5E573163" w:rsidP="5E573163" w:rsidRDefault="5E573163" w14:paraId="355BC6DB" w14:textId="3A0B2E5E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 xml:space="preserve">Animals provided companionship, routine, and emotional relief in unstable environments. Their presence helped migrants reconstruct a sense of normality and control amid uncertainty, functioning as informal psychosocial support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46" w:type="dxa"/>
            <w:tcMar/>
          </w:tcPr>
          <w:p w:rsidR="5E573163" w:rsidP="5E573163" w:rsidRDefault="5E573163" w14:paraId="562ED44F">
            <w:pPr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Individual</w:t>
            </w: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;</w:t>
            </w:r>
          </w:p>
          <w:p w:rsidR="5E573163" w:rsidP="5E573163" w:rsidRDefault="5E573163" w14:paraId="67C57C2E">
            <w:pPr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Interpersonal</w:t>
            </w: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;</w:t>
            </w:r>
          </w:p>
          <w:p w:rsidR="5E573163" w:rsidP="5E573163" w:rsidRDefault="5E573163" w14:paraId="1A53D7FE" w14:textId="694F90B9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Community</w:t>
            </w:r>
          </w:p>
        </w:tc>
      </w:tr>
      <w:tr w:rsidR="5E573163" w:rsidTr="5E573163" w14:paraId="6BC06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Mar/>
          </w:tcPr>
          <w:p w:rsidR="5E573163" w:rsidP="5E573163" w:rsidRDefault="5E573163" w14:paraId="6FCF6CF8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2. Cultural continuity through ritual and foo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58" w:type="dxa"/>
            <w:tcMar/>
          </w:tcPr>
          <w:p w:rsidR="5E573163" w:rsidP="5E573163" w:rsidRDefault="5E573163" w14:paraId="7C298D93" w14:textId="4F94C8D5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 xml:space="preserve">The slaughter of small ruminants during religious festivities (Eid al-Adha) and the exchange of animal-derived foods (meat, cheese) sustained collective identity and spiritual practices.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46" w:type="dxa"/>
            <w:tcMar/>
          </w:tcPr>
          <w:p w:rsidR="5E573163" w:rsidP="5E573163" w:rsidRDefault="5E573163" w14:paraId="03DDD36B">
            <w:pPr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Community</w:t>
            </w: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;</w:t>
            </w:r>
          </w:p>
          <w:p w:rsidR="5E573163" w:rsidP="5E573163" w:rsidRDefault="5E573163" w14:paraId="4588AB0D">
            <w:pPr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Organisational</w:t>
            </w: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;</w:t>
            </w:r>
          </w:p>
          <w:p w:rsidR="5E573163" w:rsidP="5E573163" w:rsidRDefault="5E573163" w14:paraId="46C7FFD1" w14:textId="6A4789E3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Policy</w:t>
            </w:r>
          </w:p>
        </w:tc>
      </w:tr>
      <w:tr w:rsidR="5E573163" w:rsidTr="5E573163" w14:paraId="268AFD6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Mar/>
          </w:tcPr>
          <w:p w:rsidR="5E573163" w:rsidP="5E573163" w:rsidRDefault="5E573163" w14:paraId="5A818A2A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3. Institutional invisibility of anima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58" w:type="dxa"/>
            <w:tcMar/>
          </w:tcPr>
          <w:p w:rsidR="5E573163" w:rsidP="5E573163" w:rsidRDefault="5E573163" w14:paraId="15F92BF5" w14:textId="49FED095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 xml:space="preserve">Despite their ubiquity, animals </w:t>
            </w: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remain</w:t>
            </w: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 xml:space="preserve"> absent from humanitarian and health governance. The deliberate omission of veterinary oversight was described as “wilful neglect,” reflecting institutional denial and avoidance of responsibility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46" w:type="dxa"/>
            <w:tcMar/>
          </w:tcPr>
          <w:p w:rsidR="5E573163" w:rsidP="5E573163" w:rsidRDefault="5E573163" w14:paraId="5818FFA0">
            <w:pPr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Organisational</w:t>
            </w: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;</w:t>
            </w:r>
          </w:p>
          <w:p w:rsidR="5E573163" w:rsidP="5E573163" w:rsidRDefault="5E573163" w14:paraId="2502DD48" w14:textId="5545B553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Policy</w:t>
            </w:r>
          </w:p>
        </w:tc>
      </w:tr>
      <w:tr w:rsidR="5E573163" w:rsidTr="5E573163" w14:paraId="6DBD8B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Mar/>
          </w:tcPr>
          <w:p w:rsidR="5E573163" w:rsidP="5E573163" w:rsidRDefault="5E573163" w14:paraId="0C16C722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4. Health hierarchies and competing priorit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58" w:type="dxa"/>
            <w:tcMar/>
          </w:tcPr>
          <w:p w:rsidR="5E573163" w:rsidP="5E573163" w:rsidRDefault="5E573163" w14:paraId="59964FFB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Humanitarian actors and migrants prioritised acute human needs (healthcare, food, hygiene) over animal or environmental health. Fragmented NGO-based care, discrimination in hospitals, and systemic under-resourcing revealed unequal health hierarchies and eroded trust in institutions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46" w:type="dxa"/>
            <w:tcMar/>
          </w:tcPr>
          <w:p w:rsidR="5E573163" w:rsidP="5E573163" w:rsidRDefault="5E573163" w14:paraId="4CFF8531">
            <w:pPr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Interpersonal</w:t>
            </w: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;</w:t>
            </w:r>
          </w:p>
          <w:p w:rsidR="5E573163" w:rsidP="5E573163" w:rsidRDefault="5E573163" w14:paraId="06050666">
            <w:pPr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Organisational</w:t>
            </w: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;</w:t>
            </w:r>
          </w:p>
          <w:p w:rsidR="5E573163" w:rsidP="5E573163" w:rsidRDefault="5E573163" w14:paraId="3FDA573E" w14:textId="05485510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Policy</w:t>
            </w:r>
          </w:p>
        </w:tc>
      </w:tr>
      <w:tr w:rsidR="5E573163" w:rsidTr="5E573163" w14:paraId="68B5B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2" w:type="dxa"/>
            <w:tcMar/>
          </w:tcPr>
          <w:p w:rsidR="5E573163" w:rsidP="5E573163" w:rsidRDefault="5E573163" w14:paraId="0BDC8440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5. Fragile ecosystems of displace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458" w:type="dxa"/>
            <w:tcMar/>
          </w:tcPr>
          <w:p w:rsidR="5E573163" w:rsidP="5E573163" w:rsidRDefault="5E573163" w14:paraId="07DD0979" w14:textId="5F1BE6AC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Overcrowding, poor waste management, and limited sanitation created ecologically unstable environments where humans, animals, and pests coexisted</w:t>
            </w:r>
            <w:r w:rsidRPr="5E573163" w:rsidR="5E573163"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646" w:type="dxa"/>
            <w:tcMar/>
          </w:tcPr>
          <w:p w:rsidR="5E573163" w:rsidP="5E573163" w:rsidRDefault="5E573163" w14:paraId="31BCB858">
            <w:pPr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Community</w:t>
            </w: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;</w:t>
            </w:r>
          </w:p>
          <w:p w:rsidR="5E573163" w:rsidP="5E573163" w:rsidRDefault="5E573163" w14:paraId="278D8576">
            <w:pPr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Organisational</w:t>
            </w: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;</w:t>
            </w:r>
          </w:p>
          <w:p w:rsidR="5E573163" w:rsidP="5E573163" w:rsidRDefault="5E573163" w14:paraId="3840ACFB" w14:textId="3A9AB390">
            <w:pPr>
              <w:rPr>
                <w:rFonts w:ascii="Times New Roman" w:hAnsi="Times New Roman" w:eastAsia="Times New Roman" w:cs="Times New Roman"/>
                <w:sz w:val="20"/>
                <w:szCs w:val="20"/>
                <w:lang w:val="en-GB"/>
              </w:rPr>
            </w:pPr>
            <w:r w:rsidRPr="5E573163" w:rsidR="5E573163">
              <w:rPr>
                <w:rFonts w:ascii="Times New Roman" w:hAnsi="Times New Roman" w:eastAsia="Times New Roman" w:cs="Times New Roman"/>
                <w:i w:val="1"/>
                <w:iCs w:val="1"/>
                <w:sz w:val="20"/>
                <w:szCs w:val="20"/>
                <w:lang w:val="en-GB"/>
              </w:rPr>
              <w:t>Policy</w:t>
            </w:r>
          </w:p>
        </w:tc>
      </w:tr>
    </w:tbl>
    <w:p w:rsidR="005E6D83" w:rsidP="5E573163" w:rsidRDefault="005E6D83" w14:paraId="5648BB46" w14:textId="77777777">
      <w:pPr>
        <w:rPr>
          <w:rFonts w:ascii="Times New Roman" w:hAnsi="Times New Roman" w:eastAsia="Times New Roman" w:cs="Times New Roman"/>
          <w:sz w:val="20"/>
          <w:szCs w:val="20"/>
        </w:rPr>
      </w:pPr>
    </w:p>
    <w:p w:rsidR="005E6D83" w:rsidP="5E573163" w:rsidRDefault="005E6D83" w14:paraId="581468DD" w14:textId="7D57E77D">
      <w:pPr>
        <w:rPr>
          <w:rFonts w:ascii="Times New Roman" w:hAnsi="Times New Roman" w:eastAsia="Times New Roman" w:cs="Times New Roman"/>
          <w:sz w:val="20"/>
          <w:szCs w:val="20"/>
        </w:rPr>
        <w:sectPr w:rsidR="005E6D83" w:rsidSect="00EC3B4E">
          <w:pgSz w:w="12240" w:h="15840" w:orient="portrait"/>
          <w:pgMar w:top="720" w:right="720" w:bottom="720" w:left="720" w:header="720" w:footer="720" w:gutter="0"/>
          <w:cols w:space="720"/>
          <w:docGrid w:linePitch="360"/>
        </w:sectPr>
      </w:pPr>
    </w:p>
    <w:p w:rsidRPr="005E6D83" w:rsidR="007B7AFE" w:rsidRDefault="007B7AFE" w14:paraId="20AAA668" w14:textId="77777777">
      <w:pPr>
        <w:rPr>
          <w:sz w:val="20"/>
          <w:szCs w:val="20"/>
        </w:rPr>
      </w:pPr>
    </w:p>
    <w:sectPr w:rsidRPr="005E6D83" w:rsidR="007B7AFE" w:rsidSect="002527EB">
      <w:pgSz w:w="12240" w:h="15840" w:orient="portrait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hint="default" w:ascii="Symbol" w:hAnsi="Symbol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hint="default" w:ascii="Symbol" w:hAnsi="Symbol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hint="default" w:ascii="Symbol" w:hAnsi="Symbol"/>
      </w:rPr>
    </w:lvl>
  </w:abstractNum>
  <w:num w:numId="1" w16cid:durableId="430899487">
    <w:abstractNumId w:val="8"/>
  </w:num>
  <w:num w:numId="2" w16cid:durableId="1012756492">
    <w:abstractNumId w:val="6"/>
  </w:num>
  <w:num w:numId="3" w16cid:durableId="1080951809">
    <w:abstractNumId w:val="5"/>
  </w:num>
  <w:num w:numId="4" w16cid:durableId="918363652">
    <w:abstractNumId w:val="4"/>
  </w:num>
  <w:num w:numId="5" w16cid:durableId="706490642">
    <w:abstractNumId w:val="7"/>
  </w:num>
  <w:num w:numId="6" w16cid:durableId="1198929470">
    <w:abstractNumId w:val="3"/>
  </w:num>
  <w:num w:numId="7" w16cid:durableId="992367969">
    <w:abstractNumId w:val="2"/>
  </w:num>
  <w:num w:numId="8" w16cid:durableId="1165826588">
    <w:abstractNumId w:val="1"/>
  </w:num>
  <w:num w:numId="9" w16cid:durableId="11685991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dirty"/>
  <w:trackRevisions w:val="false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5B37"/>
    <w:rsid w:val="0006063C"/>
    <w:rsid w:val="0015074B"/>
    <w:rsid w:val="001D426B"/>
    <w:rsid w:val="001D5C40"/>
    <w:rsid w:val="002527EB"/>
    <w:rsid w:val="002829CC"/>
    <w:rsid w:val="0029639D"/>
    <w:rsid w:val="00326F90"/>
    <w:rsid w:val="003D6BD5"/>
    <w:rsid w:val="005A45FD"/>
    <w:rsid w:val="005E6D83"/>
    <w:rsid w:val="006B0908"/>
    <w:rsid w:val="006C7243"/>
    <w:rsid w:val="007B7AFE"/>
    <w:rsid w:val="008055F7"/>
    <w:rsid w:val="0098710A"/>
    <w:rsid w:val="009C00C6"/>
    <w:rsid w:val="00A625F7"/>
    <w:rsid w:val="00AA1D8D"/>
    <w:rsid w:val="00AB63D4"/>
    <w:rsid w:val="00B47730"/>
    <w:rsid w:val="00B844D3"/>
    <w:rsid w:val="00BE4D25"/>
    <w:rsid w:val="00CB0664"/>
    <w:rsid w:val="00D01748"/>
    <w:rsid w:val="00DB4CF6"/>
    <w:rsid w:val="00DD2B70"/>
    <w:rsid w:val="00EC3B4E"/>
    <w:rsid w:val="00FC1358"/>
    <w:rsid w:val="00FC693F"/>
    <w:rsid w:val="029C44EA"/>
    <w:rsid w:val="0599FBB4"/>
    <w:rsid w:val="0C0FD8FF"/>
    <w:rsid w:val="0EAC1AB2"/>
    <w:rsid w:val="101CF708"/>
    <w:rsid w:val="10460FB4"/>
    <w:rsid w:val="12ADAFAA"/>
    <w:rsid w:val="13426BD6"/>
    <w:rsid w:val="1AD57D8D"/>
    <w:rsid w:val="1DC5A7D4"/>
    <w:rsid w:val="1DD8056D"/>
    <w:rsid w:val="2B949AD6"/>
    <w:rsid w:val="33AF21F5"/>
    <w:rsid w:val="33AF21F5"/>
    <w:rsid w:val="3A079394"/>
    <w:rsid w:val="3A51F547"/>
    <w:rsid w:val="3C0F2FED"/>
    <w:rsid w:val="3EB5BAC0"/>
    <w:rsid w:val="4728E027"/>
    <w:rsid w:val="48D7E5FE"/>
    <w:rsid w:val="4A624983"/>
    <w:rsid w:val="4E04797E"/>
    <w:rsid w:val="4F367BFA"/>
    <w:rsid w:val="507B74B7"/>
    <w:rsid w:val="5748AE43"/>
    <w:rsid w:val="5DC831A1"/>
    <w:rsid w:val="5E573163"/>
    <w:rsid w:val="6444B951"/>
    <w:rsid w:val="664504D5"/>
    <w:rsid w:val="667797C0"/>
    <w:rsid w:val="67C07875"/>
    <w:rsid w:val="68C40EB9"/>
    <w:rsid w:val="6DB4F026"/>
    <w:rsid w:val="708B5134"/>
    <w:rsid w:val="7297BF5F"/>
    <w:rsid w:val="731D8DD2"/>
    <w:rsid w:val="75267789"/>
    <w:rsid w:val="7AD994F0"/>
    <w:rsid w:val="7FC1F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BE9156"/>
  <w14:defaultImageDpi w14:val="300"/>
  <w15:docId w15:val="{277FDDDE-4433-49F2-9B2A-F246D4C26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styleId="Titolo1Carattere" w:customStyle="1">
    <w:name w:val="Titolo 1 Carattere"/>
    <w:basedOn w:val="Carpredefinitoparagrafo"/>
    <w:link w:val="Titolo1"/>
    <w:uiPriority w:val="9"/>
    <w:rsid w:val="00FC693F"/>
    <w:rPr>
      <w:rFonts w:asciiTheme="majorHAnsi" w:hAnsiTheme="majorHAnsi" w:eastAsiaTheme="majorEastAsia" w:cstheme="majorBidi"/>
      <w:b/>
      <w:bCs/>
      <w:color w:val="365F91" w:themeColor="accent1" w:themeShade="BF"/>
      <w:sz w:val="28"/>
      <w:szCs w:val="28"/>
    </w:rPr>
  </w:style>
  <w:style w:type="character" w:styleId="Titolo2Carattere" w:customStyle="1">
    <w:name w:val="Titolo 2 Carattere"/>
    <w:basedOn w:val="Carpredefinitoparagrafo"/>
    <w:link w:val="Titolo2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  <w:sz w:val="26"/>
      <w:szCs w:val="26"/>
    </w:rPr>
  </w:style>
  <w:style w:type="character" w:styleId="Titolo3Carattere" w:customStyle="1">
    <w:name w:val="Titolo 3 Carattere"/>
    <w:basedOn w:val="Carpredefinitoparagrafo"/>
    <w:link w:val="Titolo3"/>
    <w:uiPriority w:val="9"/>
    <w:rsid w:val="00FC693F"/>
    <w:rPr>
      <w:rFonts w:asciiTheme="majorHAnsi" w:hAnsiTheme="majorHAnsi" w:eastAsiaTheme="majorEastAsia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styleId="TitoloCarattere" w:customStyle="1">
    <w:name w:val="Titolo Carattere"/>
    <w:basedOn w:val="Carpredefinitoparagrafo"/>
    <w:link w:val="Titolo"/>
    <w:uiPriority w:val="10"/>
    <w:rsid w:val="00FC693F"/>
    <w:rPr>
      <w:rFonts w:asciiTheme="majorHAnsi" w:hAnsiTheme="majorHAnsi"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FC693F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styleId="CorpotestoCarattere" w:customStyle="1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styleId="Corpodeltesto2Carattere" w:customStyle="1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styleId="Corpodeltesto3Carattere" w:customStyle="1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styleId="TestomacroCarattere" w:customStyle="1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styleId="Titolo4Carattere" w:customStyle="1">
    <w:name w:val="Titolo 4 Carattere"/>
    <w:basedOn w:val="Carpredefinitoparagrafo"/>
    <w:link w:val="Titolo4"/>
    <w:uiPriority w:val="9"/>
    <w:semiHidden/>
    <w:rsid w:val="00FC693F"/>
    <w:rPr>
      <w:rFonts w:asciiTheme="majorHAnsi" w:hAnsiTheme="majorHAnsi" w:eastAsiaTheme="majorEastAsia" w:cstheme="majorBidi"/>
      <w:b/>
      <w:bCs/>
      <w:i/>
      <w:iCs/>
      <w:color w:val="4F81BD" w:themeColor="accent1"/>
    </w:rPr>
  </w:style>
  <w:style w:type="character" w:styleId="Titolo5Carattere" w:customStyle="1">
    <w:name w:val="Titolo 5 Carattere"/>
    <w:basedOn w:val="Carpredefinitoparagrafo"/>
    <w:link w:val="Titolo5"/>
    <w:uiPriority w:val="9"/>
    <w:semiHidden/>
    <w:rsid w:val="00FC693F"/>
    <w:rPr>
      <w:rFonts w:asciiTheme="majorHAnsi" w:hAnsiTheme="majorHAnsi" w:eastAsiaTheme="majorEastAsia" w:cstheme="majorBidi"/>
      <w:color w:val="243F60" w:themeColor="accent1" w:themeShade="7F"/>
    </w:rPr>
  </w:style>
  <w:style w:type="character" w:styleId="Titolo6Carattere" w:customStyle="1">
    <w:name w:val="Titolo 6 Carattere"/>
    <w:basedOn w:val="Carpredefinitoparagrafo"/>
    <w:link w:val="Titolo6"/>
    <w:uiPriority w:val="9"/>
    <w:semiHidden/>
    <w:rsid w:val="00FC693F"/>
    <w:rPr>
      <w:rFonts w:asciiTheme="majorHAnsi" w:hAnsiTheme="majorHAnsi" w:eastAsiaTheme="majorEastAsia" w:cstheme="majorBidi"/>
      <w:i/>
      <w:iCs/>
      <w:color w:val="243F60" w:themeColor="accent1" w:themeShade="7F"/>
    </w:rPr>
  </w:style>
  <w:style w:type="character" w:styleId="Titolo7Carattere" w:customStyle="1">
    <w:name w:val="Titolo 7 Carattere"/>
    <w:basedOn w:val="Carpredefinitoparagrafo"/>
    <w:link w:val="Titolo7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</w:rPr>
  </w:style>
  <w:style w:type="character" w:styleId="Titolo8Carattere" w:customStyle="1">
    <w:name w:val="Titolo 8 Carattere"/>
    <w:basedOn w:val="Carpredefinitoparagrafo"/>
    <w:link w:val="Titolo8"/>
    <w:uiPriority w:val="9"/>
    <w:semiHidden/>
    <w:rsid w:val="00FC693F"/>
    <w:rPr>
      <w:rFonts w:asciiTheme="majorHAnsi" w:hAnsiTheme="majorHAnsi" w:eastAsiaTheme="majorEastAsia" w:cstheme="majorBidi"/>
      <w:color w:val="4F81BD" w:themeColor="accent1"/>
      <w:sz w:val="20"/>
      <w:szCs w:val="20"/>
    </w:rPr>
  </w:style>
  <w:style w:type="character" w:styleId="Titolo9Carattere" w:customStyle="1">
    <w:name w:val="Titolo 9 Carattere"/>
    <w:basedOn w:val="Carpredefinitoparagrafo"/>
    <w:link w:val="Titolo9"/>
    <w:uiPriority w:val="9"/>
    <w:semiHidden/>
    <w:rsid w:val="00FC693F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color="000000" w:themeColor="tex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color="000000" w:themeColor="text1" w:sz="8" w:space="0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color="4F81BD" w:themeColor="accent1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color="4F81BD" w:themeColor="accent1" w:sz="8" w:space="0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color="C0504D" w:themeColor="accent2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color="C0504D" w:themeColor="accent2" w:sz="8" w:space="0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color="9BBB59" w:themeColor="accent3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color="9BBB59" w:themeColor="accent3" w:sz="8" w:space="0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color="8064A2" w:themeColor="accent4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color="8064A2" w:themeColor="accent4" w:sz="8" w:space="0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color="4BACC6" w:themeColor="accent5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color="4BACC6" w:themeColor="accent5" w:sz="8" w:space="0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color="F79646" w:themeColor="accent6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color="F79646" w:themeColor="accent6" w:sz="8" w:space="0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404040" w:themeColor="text1" w:themeTint="BF" w:sz="8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themeColor="text1" w:themeTint="BF" w:sz="6" w:space="0"/>
          <w:left w:val="single" w:color="404040" w:themeColor="text1" w:themeTint="BF" w:sz="8" w:space="0"/>
          <w:bottom w:val="single" w:color="404040" w:themeColor="text1" w:themeTint="BF" w:sz="8" w:space="0"/>
          <w:right w:val="single" w:color="404040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B3CC82" w:themeColor="accent3" w:themeTint="BF" w:sz="8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3CC82" w:themeColor="accent3" w:themeTint="BF" w:sz="6" w:space="0"/>
          <w:left w:val="single" w:color="B3CC82" w:themeColor="accent3" w:themeTint="BF" w:sz="8" w:space="0"/>
          <w:bottom w:val="single" w:color="B3CC82" w:themeColor="accent3" w:themeTint="BF" w:sz="8" w:space="0"/>
          <w:right w:val="single" w:color="B3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404040" w:themeColor="text1" w:themeTint="BF" w:sz="8" w:space="0"/>
        <w:left w:val="single" w:color="404040" w:themeColor="text1" w:themeTint="BF" w:sz="8" w:space="0"/>
        <w:bottom w:val="single" w:color="404040" w:themeColor="text1" w:themeTint="BF" w:sz="8" w:space="0"/>
        <w:right w:val="single" w:color="404040" w:themeColor="text1" w:themeTint="BF" w:sz="8" w:space="0"/>
        <w:insideH w:val="single" w:color="404040" w:themeColor="text1" w:themeTint="BF" w:sz="8" w:space="0"/>
        <w:insideV w:val="single" w:color="404040" w:themeColor="text1" w:themeTint="BF" w:sz="8" w:space="0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404040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B3CC82" w:themeColor="accent3" w:themeTint="BF" w:sz="8" w:space="0"/>
        <w:left w:val="single" w:color="B3CC82" w:themeColor="accent3" w:themeTint="BF" w:sz="8" w:space="0"/>
        <w:bottom w:val="single" w:color="B3CC82" w:themeColor="accent3" w:themeTint="BF" w:sz="8" w:space="0"/>
        <w:right w:val="single" w:color="B3CC82" w:themeColor="accent3" w:themeTint="BF" w:sz="8" w:space="0"/>
        <w:insideH w:val="single" w:color="B3CC82" w:themeColor="accent3" w:themeTint="BF" w:sz="8" w:space="0"/>
        <w:insideV w:val="single" w:color="B3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3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color="000000" w:themeColor="text1" w:sz="6" w:space="0"/>
          <w:insideV w:val="single" w:color="000000" w:themeColor="text1" w:sz="6" w:space="0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color="4F81BD" w:themeColor="accent1" w:sz="6" w:space="0"/>
          <w:insideV w:val="single" w:color="4F81BD" w:themeColor="accent1" w:sz="6" w:space="0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color="C0504D" w:themeColor="accent2" w:sz="6" w:space="0"/>
          <w:insideV w:val="single" w:color="C0504D" w:themeColor="accent2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color="9BBB59" w:themeColor="accent3" w:sz="6" w:space="0"/>
          <w:insideV w:val="single" w:color="9BBB59" w:themeColor="accent3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color="8064A2" w:themeColor="accent4" w:sz="6" w:space="0"/>
          <w:insideV w:val="single" w:color="8064A2" w:themeColor="accent4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color="4BACC6" w:themeColor="accent5" w:sz="6" w:space="0"/>
          <w:insideV w:val="single" w:color="4BACC6" w:themeColor="accent5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</w:rPr>
    <w:tblPr>
      <w:tblStyleRowBandSize w:val="1"/>
      <w:tblStyleColBandSize w:val="1"/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color="F79646" w:themeColor="accent6" w:sz="6" w:space="0"/>
          <w:insideV w:val="single" w:color="F79646" w:themeColor="accent6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color="FFFFFF" w:themeColor="background1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color="FFFFFF" w:themeColor="background1" w:sz="8" w:space="0"/>
          <w:insideV w:val="single" w:color="FFFFFF" w:themeColor="background1" w:sz="8" w:space="0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000000" w:themeColor="text1" w:themeShade="99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C4C74" w:themeColor="accent1" w:themeShade="99" w:sz="4" w:space="0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772C2A" w:themeColor="accent2" w:themeShade="99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5E7530" w:themeColor="accent3" w:themeShade="99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4C3B62" w:themeColor="accent4" w:themeShade="99" w:sz="4" w:space="0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276A7C" w:themeColor="accent5" w:themeShade="99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color="FFFFFF" w:themeColor="background1" w:sz="6" w:space="0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color="B65608" w:themeColor="accent6" w:themeShade="99" w:sz="4" w:space="0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Tabellasemplice-2">
    <w:name w:val="Plain Table 2"/>
    <w:basedOn w:val="Tabellanormale"/>
    <w:uiPriority w:val="99"/>
    <w:rsid w:val="00DB4CF6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43FB6E4EBF114E947939FDE0931853" ma:contentTypeVersion="10" ma:contentTypeDescription="Create a new document." ma:contentTypeScope="" ma:versionID="3e06e8abd26679cbfc5281c1667a2343">
  <xsd:schema xmlns:xsd="http://www.w3.org/2001/XMLSchema" xmlns:xs="http://www.w3.org/2001/XMLSchema" xmlns:p="http://schemas.microsoft.com/office/2006/metadata/properties" xmlns:ns2="9b167a91-89f3-440a-a69c-a5a51f458f9c" xmlns:ns3="c0b4381a-6683-4614-8e7d-9a9a60ba3442" targetNamespace="http://schemas.microsoft.com/office/2006/metadata/properties" ma:root="true" ma:fieldsID="6193ac05d77e58b1e3d16c2e45e4aa90" ns2:_="" ns3:_="">
    <xsd:import namespace="9b167a91-89f3-440a-a69c-a5a51f458f9c"/>
    <xsd:import namespace="c0b4381a-6683-4614-8e7d-9a9a60ba34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67a91-89f3-440a-a69c-a5a51f458f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7b169b-7464-4c14-89c9-ab876efcba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b4381a-6683-4614-8e7d-9a9a60ba344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1d8127b-fdf4-46d1-973b-f1113bd039d3}" ma:internalName="TaxCatchAll" ma:showField="CatchAllData" ma:web="c0b4381a-6683-4614-8e7d-9a9a60ba34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0b4381a-6683-4614-8e7d-9a9a60ba3442" xsi:nil="true"/>
    <lcf76f155ced4ddcb4097134ff3c332f xmlns="9b167a91-89f3-440a-a69c-a5a51f458f9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599DE60-8E7B-4D8C-A500-C8A69C12FE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C214B6-FAA4-4CD1-8F03-D44C864D66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167a91-89f3-440a-a69c-a5a51f458f9c"/>
    <ds:schemaRef ds:uri="c0b4381a-6683-4614-8e7d-9a9a60ba3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E7FE9D0-A313-4CB1-B9F3-D4BC7E5E687E}">
  <ds:schemaRefs>
    <ds:schemaRef ds:uri="http://schemas.microsoft.com/office/2006/metadata/properties"/>
    <ds:schemaRef ds:uri="http://schemas.microsoft.com/office/infopath/2007/PartnerControls"/>
    <ds:schemaRef ds:uri="c0b4381a-6683-4614-8e7d-9a9a60ba3442"/>
    <ds:schemaRef ds:uri="9b167a91-89f3-440a-a69c-a5a51f458f9c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Manager/>
  <ap:Company/>
  <ap:SharedDoc>false</ap:SharedDoc>
  <ap:HyperlinkBase/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ython-docx</dc:creator>
  <keywords/>
  <dc:description>generated by python-docx</dc:description>
  <lastModifiedBy>Ludovica Ingletto</lastModifiedBy>
  <revision>16</revision>
  <dcterms:created xsi:type="dcterms:W3CDTF">2026-01-20T09:33:00.0000000Z</dcterms:created>
  <dcterms:modified xsi:type="dcterms:W3CDTF">2026-01-22T14:04:56.4095264Z</dcterms:modified>
  <category/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43FB6E4EBF114E947939FDE0931853</vt:lpwstr>
  </property>
  <property fmtid="{D5CDD505-2E9C-101B-9397-08002B2CF9AE}" pid="3" name="MediaServiceImageTags">
    <vt:lpwstr/>
  </property>
  <property fmtid="{D5CDD505-2E9C-101B-9397-08002B2CF9AE}" pid="4" name="Order">
    <vt:r8>38400</vt:r8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</Properties>
</file>